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E1318" w14:textId="77777777" w:rsidR="00BB4443" w:rsidRPr="00F07577" w:rsidRDefault="00BB4443" w:rsidP="00BB4443">
      <w:pPr>
        <w:pStyle w:val="aa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4 </w:t>
      </w:r>
      <w:r w:rsidRPr="00F0757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7577">
        <w:rPr>
          <w:rFonts w:ascii="Times New Roman" w:hAnsi="Times New Roman" w:cs="Times New Roman"/>
          <w:sz w:val="24"/>
          <w:szCs w:val="24"/>
        </w:rPr>
        <w:t xml:space="preserve"> </w:t>
      </w:r>
      <w:r w:rsidRPr="00F07577">
        <w:rPr>
          <w:rFonts w:ascii="Times New Roman" w:hAnsi="Times New Roman" w:cs="Times New Roman"/>
          <w:b w:val="0"/>
          <w:bCs w:val="0"/>
          <w:sz w:val="24"/>
          <w:szCs w:val="24"/>
        </w:rPr>
        <w:t>Calculated representative coefficients of taxonomic group at the order level and the number of literatures used (n) for calculating for control group</w:t>
      </w:r>
    </w:p>
    <w:tbl>
      <w:tblPr>
        <w:tblStyle w:val="ab"/>
        <w:tblpPr w:leftFromText="142" w:rightFromText="142" w:vertAnchor="page" w:horzAnchor="margin" w:tblpY="24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550"/>
        <w:gridCol w:w="1041"/>
        <w:gridCol w:w="1041"/>
        <w:gridCol w:w="1700"/>
        <w:gridCol w:w="436"/>
        <w:gridCol w:w="1041"/>
        <w:gridCol w:w="1041"/>
      </w:tblGrid>
      <w:tr w:rsidR="00BB4443" w:rsidRPr="00F07577" w14:paraId="4314F1AA" w14:textId="77777777" w:rsidTr="009C1663">
        <w:trPr>
          <w:trHeight w:val="803"/>
        </w:trPr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BF7CC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Taxonomic name (Order level)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297E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2AB9B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a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233C7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b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5D316F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 xml:space="preserve">Taxonomic name </w:t>
            </w:r>
          </w:p>
          <w:p w14:paraId="5E24DFFD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(Order level)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B1DA1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08240F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a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5C116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7577">
              <w:rPr>
                <w:rFonts w:ascii="Times New Roman" w:hAnsi="Times New Roman" w:cs="Times New Roman"/>
                <w:b/>
                <w:sz w:val="22"/>
              </w:rPr>
              <w:t>b</w:t>
            </w:r>
          </w:p>
        </w:tc>
      </w:tr>
      <w:tr w:rsidR="00BB4443" w:rsidRPr="00F07577" w14:paraId="40C1C5E7" w14:textId="77777777" w:rsidTr="009C1663">
        <w:trPr>
          <w:trHeight w:val="376"/>
        </w:trPr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7DEA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Amphipoda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5629E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5518D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442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A7015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697571</w:t>
            </w:r>
          </w:p>
        </w:tc>
        <w:tc>
          <w:tcPr>
            <w:tcW w:w="170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EA5B03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Lumbriculata</w:t>
            </w:r>
            <w:proofErr w:type="spellEnd"/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2731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5C32C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0104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D40F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.25</w:t>
            </w:r>
          </w:p>
        </w:tc>
      </w:tr>
      <w:tr w:rsidR="00BB4443" w:rsidRPr="00F07577" w14:paraId="20AEF0BD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130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Anostrac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9A6E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523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02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DBE32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A6C4A3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Megalopter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56C9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585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4DC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896769</w:t>
            </w:r>
          </w:p>
        </w:tc>
      </w:tr>
      <w:tr w:rsidR="00BB4443" w:rsidRPr="00F07577" w14:paraId="5B8E3F12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388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Arhynchobdellid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AA3F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2202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90689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809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0935B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Mys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2EB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C59F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39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45DE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575</w:t>
            </w:r>
          </w:p>
        </w:tc>
      </w:tr>
      <w:tr w:rsidR="00BB4443" w:rsidRPr="00F07577" w14:paraId="7CF945B3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854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Calanoid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082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6542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.00E-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A56B7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17BF6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Odonat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3EE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9490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8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02B9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794786</w:t>
            </w:r>
          </w:p>
        </w:tc>
      </w:tr>
      <w:tr w:rsidR="00BB4443" w:rsidRPr="00F07577" w14:paraId="4B10F018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E3B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Coleopter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5E0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68F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139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C9AE5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744519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31989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Opisthorchi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DA8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3D7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17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EE1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.26</w:t>
            </w:r>
          </w:p>
        </w:tc>
      </w:tr>
      <w:tr w:rsidR="00BB4443" w:rsidRPr="00F07577" w14:paraId="43E30968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B47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Decapod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1AB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9E0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06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7F00DC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.249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509FB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Orthopter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CDE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E70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533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64F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.918</w:t>
            </w:r>
          </w:p>
        </w:tc>
      </w:tr>
      <w:tr w:rsidR="00BB4443" w:rsidRPr="00F07577" w14:paraId="7122DA4C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C50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Dipter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8D1C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556D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16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4176FC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69585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7E653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Phyllodoc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7CE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14F9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52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408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1065</w:t>
            </w:r>
          </w:p>
        </w:tc>
      </w:tr>
      <w:tr w:rsidR="00BB4443" w:rsidRPr="00F07577" w14:paraId="7508AD4D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875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Ephemeropter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62BC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9460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4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0EE4B0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89034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682E8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Plecopter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847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0B6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82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5C0F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669907</w:t>
            </w:r>
          </w:p>
        </w:tc>
      </w:tr>
      <w:tr w:rsidR="00BB4443" w:rsidRPr="00F07577" w14:paraId="60C2369D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608D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Hemipter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EB8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2A0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143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F35C8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756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1AF4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Sabell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7FB9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A2A3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3D8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.61</w:t>
            </w:r>
          </w:p>
        </w:tc>
      </w:tr>
      <w:tr w:rsidR="00BB4443" w:rsidRPr="00F07577" w14:paraId="02848833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0552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Hymenopter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6DDEE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9D5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128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1D276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8982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7DF450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Trichopter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5CA2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75D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64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7B6B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73701</w:t>
            </w:r>
          </w:p>
        </w:tc>
      </w:tr>
      <w:tr w:rsidR="00BB4443" w:rsidRPr="00F07577" w14:paraId="072860F5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B53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Isopod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CAA9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916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5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971EB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90433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24DE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Triclad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DD86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9324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840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10375</w:t>
            </w:r>
          </w:p>
        </w:tc>
      </w:tr>
      <w:tr w:rsidR="00BB4443" w:rsidRPr="00F07577" w14:paraId="54411641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1C4B0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Ixodid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764173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B9BBAE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966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E61F96C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7FAA7DB2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Tubificid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A51138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927F6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010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2ED8D4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.25</w:t>
            </w:r>
          </w:p>
        </w:tc>
      </w:tr>
      <w:tr w:rsidR="00BB4443" w:rsidRPr="00F07577" w14:paraId="3B4321CF" w14:textId="77777777" w:rsidTr="009C1663">
        <w:trPr>
          <w:trHeight w:val="401"/>
        </w:trPr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FFA243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Lepidopter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0DEB2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C444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0.0058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583598A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 w:val="22"/>
              </w:rPr>
              <w:t>2.821627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B0EDA81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13265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573AFD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EBDC7" w14:textId="77777777" w:rsidR="00BB4443" w:rsidRPr="00F07577" w:rsidRDefault="00BB4443" w:rsidP="009C16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89EFBE0" w14:textId="77777777" w:rsidR="004511D0" w:rsidRDefault="004511D0"/>
    <w:sectPr w:rsidR="0045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43"/>
    <w:rsid w:val="00030511"/>
    <w:rsid w:val="00224F00"/>
    <w:rsid w:val="002653FA"/>
    <w:rsid w:val="002F672A"/>
    <w:rsid w:val="003449A0"/>
    <w:rsid w:val="003E4D5B"/>
    <w:rsid w:val="004511D0"/>
    <w:rsid w:val="005F51CA"/>
    <w:rsid w:val="00637CE4"/>
    <w:rsid w:val="007A17A8"/>
    <w:rsid w:val="007A2F58"/>
    <w:rsid w:val="00812641"/>
    <w:rsid w:val="008A5C9A"/>
    <w:rsid w:val="00963DE3"/>
    <w:rsid w:val="00980566"/>
    <w:rsid w:val="00A17EB0"/>
    <w:rsid w:val="00B03B1E"/>
    <w:rsid w:val="00BB4443"/>
    <w:rsid w:val="00BC36CE"/>
    <w:rsid w:val="00CC23BC"/>
    <w:rsid w:val="00DC6780"/>
    <w:rsid w:val="00E2009B"/>
    <w:rsid w:val="00E25686"/>
    <w:rsid w:val="00EF72C3"/>
    <w:rsid w:val="00F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742B"/>
  <w15:chartTrackingRefBased/>
  <w15:docId w15:val="{20969E26-D476-43A4-9B7E-CB27D2467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44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B44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44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44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B44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B44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B44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B44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B44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B44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B44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B44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B444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B4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B4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B4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B4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B44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B444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B44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B4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B44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B44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B44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B444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B444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B444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B4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B444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B4443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BB4443"/>
    <w:pPr>
      <w:widowControl/>
      <w:wordWrap/>
      <w:autoSpaceDE/>
      <w:autoSpaceDN/>
      <w:spacing w:line="259" w:lineRule="auto"/>
    </w:pPr>
    <w:rPr>
      <w:rFonts w:asciiTheme="minorHAnsi"/>
      <w:b/>
      <w:bCs/>
      <w:kern w:val="0"/>
      <w:sz w:val="20"/>
      <w:szCs w:val="20"/>
      <w14:ligatures w14:val="none"/>
    </w:rPr>
  </w:style>
  <w:style w:type="table" w:styleId="ab">
    <w:name w:val="Table Grid"/>
    <w:basedOn w:val="a1"/>
    <w:uiPriority w:val="39"/>
    <w:rsid w:val="00BB4443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재훈[ 박사후연구원 / 4단계 BK21 건축사회환경공학교육연구단 ]</dc:creator>
  <cp:keywords/>
  <dc:description/>
  <cp:lastModifiedBy>염재훈[ 박사후연구원 / 4단계 BK21 건축사회환경공학교육연구단 ]</cp:lastModifiedBy>
  <cp:revision>1</cp:revision>
  <dcterms:created xsi:type="dcterms:W3CDTF">2026-06-10T09:46:00Z</dcterms:created>
  <dcterms:modified xsi:type="dcterms:W3CDTF">2026-06-10T09:46:00Z</dcterms:modified>
</cp:coreProperties>
</file>